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A82" w:rsidRPr="003D7AD9" w:rsidRDefault="00092086" w:rsidP="00E75A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092086">
        <w:rPr>
          <w:rFonts w:ascii="Times New Roman" w:hAnsi="Times New Roman" w:cs="Times New Roman"/>
          <w:color w:val="FF0000"/>
          <w:sz w:val="24"/>
          <w:szCs w:val="24"/>
        </w:rPr>
        <w:t>Appendix</w:t>
      </w:r>
      <w:r w:rsidR="00E75A82" w:rsidRPr="0009208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092086">
        <w:rPr>
          <w:rFonts w:ascii="Times New Roman" w:hAnsi="Times New Roman" w:cs="Times New Roman"/>
          <w:color w:val="FF0000"/>
          <w:sz w:val="24"/>
          <w:szCs w:val="24"/>
        </w:rPr>
        <w:t>8</w:t>
      </w:r>
      <w:r w:rsidR="00E75A82" w:rsidRPr="003D7A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ease associations of biomarkers identified across 5 plasma samples. Data was obtained from Open Targets platfo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1195"/>
        <w:gridCol w:w="4852"/>
      </w:tblGrid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full name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associated targets</w:t>
            </w:r>
          </w:p>
        </w:tc>
        <w:tc>
          <w:tcPr>
            <w:tcW w:w="4890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argets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Disease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  <w:ins w:id="3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TP53</w:t>
            </w:r>
            <w:ins w:id="5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PM1</w:t>
            </w:r>
            <w:ins w:id="7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DX1</w:t>
            </w:r>
            <w:ins w:id="9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FAP</w:t>
            </w:r>
            <w:ins w:id="11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3H4</w:t>
            </w:r>
            <w:ins w:id="13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IMPDH1</w:t>
            </w:r>
            <w:ins w:id="15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COA5</w:t>
            </w:r>
            <w:ins w:id="17" w:author="Coffee" w:date="2020-08-19T15:52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IF</w:t>
            </w:r>
            <w:ins w:id="1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C1</w:t>
            </w:r>
            <w:ins w:id="2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EEF1D</w:t>
            </w:r>
            <w:ins w:id="2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PZL2</w:t>
            </w:r>
            <w:ins w:id="2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KNOX1</w:t>
            </w:r>
            <w:ins w:id="2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2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NAO1</w:t>
            </w:r>
            <w:ins w:id="2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KRT8</w:t>
            </w:r>
            <w:ins w:id="3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LY86</w:t>
            </w:r>
            <w:ins w:id="3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CBD1</w:t>
            </w:r>
            <w:ins w:id="3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TFG</w:t>
            </w:r>
            <w:ins w:id="3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CRADD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 Genetic Bone Development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39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  <w:ins w:id="4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TP53</w:t>
            </w:r>
            <w:ins w:id="4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PM1</w:t>
            </w:r>
            <w:ins w:id="4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3H4</w:t>
            </w:r>
            <w:ins w:id="4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4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FAP</w:t>
            </w:r>
            <w:ins w:id="4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DX1</w:t>
            </w:r>
            <w:ins w:id="5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COA5</w:t>
            </w:r>
            <w:ins w:id="5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IMPDH1</w:t>
            </w:r>
            <w:ins w:id="5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IF</w:t>
            </w:r>
            <w:ins w:id="5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5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C1</w:t>
            </w:r>
            <w:ins w:id="5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PZL2</w:t>
            </w:r>
            <w:ins w:id="6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KNOX1</w:t>
            </w:r>
            <w:ins w:id="6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NAO1</w:t>
            </w:r>
            <w:ins w:id="6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KRT8</w:t>
            </w:r>
            <w:ins w:id="6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6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LY86</w:t>
            </w:r>
            <w:ins w:id="6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CBD1</w:t>
            </w:r>
            <w:ins w:id="7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ZC4H2</w:t>
            </w:r>
            <w:ins w:id="7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YWHAG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 Genetic Bone Disease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5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  <w:ins w:id="7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7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TP53</w:t>
            </w:r>
            <w:ins w:id="7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PM1</w:t>
            </w:r>
            <w:ins w:id="8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3H4</w:t>
            </w:r>
            <w:ins w:id="8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FAP</w:t>
            </w:r>
            <w:ins w:id="8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DX1</w:t>
            </w:r>
            <w:ins w:id="8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8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IMPDH1</w:t>
            </w:r>
            <w:ins w:id="8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NCOA5</w:t>
            </w:r>
            <w:ins w:id="9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IF</w:t>
            </w:r>
            <w:ins w:id="9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C1</w:t>
            </w:r>
            <w:ins w:id="95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PZL2</w:t>
            </w:r>
            <w:ins w:id="97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9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KNOX1</w:t>
            </w:r>
            <w:ins w:id="99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GNAO1</w:t>
            </w:r>
            <w:ins w:id="101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KRT8</w:t>
            </w:r>
            <w:ins w:id="103" w:author="Coffee" w:date="2020-08-19T15:53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LY86</w:t>
            </w:r>
            <w:ins w:id="105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CBD1</w:t>
            </w:r>
            <w:ins w:id="107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0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ZC4H2</w:t>
            </w:r>
            <w:ins w:id="109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YWHAG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recan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1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Fracture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3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  <w:ins w:id="115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LY86</w:t>
            </w:r>
            <w:ins w:id="117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1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C1</w:t>
            </w:r>
            <w:ins w:id="119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KNOX1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Fibrosis And/Or Bone Marrow Failure, Telomere-Related, 1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1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TP5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oral Neck Bone Mineral Density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3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EF2C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genital Disorder Of Glycosylation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5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TP53</w:t>
            </w:r>
            <w:ins w:id="127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DX1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 Bone Disease Related To A Common Gene Or Pathway Defect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29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  <w:ins w:id="131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TP53</w:t>
            </w:r>
            <w:ins w:id="133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PRDX1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p Bone Mineral Density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5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EF2C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ype 11 Collagen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7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easurement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39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CRADD</w:t>
            </w:r>
            <w:ins w:id="141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MEF2C</w:t>
            </w:r>
            <w:ins w:id="143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LY86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Density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5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EF2C</w:t>
            </w:r>
            <w:ins w:id="147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CRADD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Fracture Related Measurement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49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EF2C</w:t>
            </w:r>
            <w:ins w:id="151" w:author="Coffee" w:date="2020-08-19T15:54:00Z">
              <w:r w:rsidR="00295F3A">
                <w:rPr>
                  <w:rFonts w:ascii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,</w:t>
              </w:r>
            </w:ins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 xml:space="preserve"> CRADD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2 Collagen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3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4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lfation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5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6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MATN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PV4-Related Bone Disorder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7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8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TP53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el Bone Mineral Density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59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0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CRADD</w:t>
            </w:r>
          </w:p>
        </w:tc>
      </w:tr>
      <w:tr w:rsidR="00E75A82" w:rsidRPr="003D7AD9" w:rsidTr="0086339A">
        <w:trPr>
          <w:trHeight w:val="340"/>
        </w:trPr>
        <w:tc>
          <w:tcPr>
            <w:tcW w:w="260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Bone Dysplasia with Defective Bone Mineralization</w:t>
            </w:r>
          </w:p>
        </w:tc>
        <w:tc>
          <w:tcPr>
            <w:tcW w:w="1138" w:type="dxa"/>
            <w:noWrap/>
            <w:hideMark/>
          </w:tcPr>
          <w:p w:rsidR="00E75A82" w:rsidRPr="003D7AD9" w:rsidRDefault="00E75A82" w:rsidP="008633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A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0" w:type="dxa"/>
            <w:noWrap/>
            <w:hideMark/>
          </w:tcPr>
          <w:p w:rsidR="00E75A82" w:rsidRPr="00295F3A" w:rsidRDefault="00E75A82" w:rsidP="0086339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1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</w:pPr>
            <w:r w:rsidRPr="00295F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rPrChange w:id="162" w:author="Coffee" w:date="2020-08-19T15:52:00Z">
                  <w:rPr>
                    <w:rFonts w:ascii="Times New Roman" w:hAnsi="Times New Roman" w:cs="Times New Roman"/>
                    <w:b/>
                    <w:i/>
                    <w:color w:val="000000" w:themeColor="text1"/>
                    <w:sz w:val="24"/>
                    <w:szCs w:val="24"/>
                  </w:rPr>
                </w:rPrChange>
              </w:rPr>
              <w:t>P3H4</w:t>
            </w:r>
          </w:p>
        </w:tc>
      </w:tr>
    </w:tbl>
    <w:p w:rsidR="00E132F3" w:rsidRDefault="00E132F3" w:rsidP="00E75A82"/>
    <w:sectPr w:rsidR="00E132F3" w:rsidSect="008E4526">
      <w:footerReference w:type="default" r:id="rId6"/>
      <w:pgSz w:w="12240" w:h="15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1D" w:rsidRDefault="00E0341D">
      <w:pPr>
        <w:spacing w:after="0" w:line="240" w:lineRule="auto"/>
      </w:pPr>
      <w:r>
        <w:separator/>
      </w:r>
    </w:p>
  </w:endnote>
  <w:endnote w:type="continuationSeparator" w:id="0">
    <w:p w:rsidR="00E0341D" w:rsidRDefault="00E034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3485650"/>
      <w:docPartObj>
        <w:docPartGallery w:val="Page Numbers (Bottom of Page)"/>
        <w:docPartUnique/>
      </w:docPartObj>
    </w:sdtPr>
    <w:sdtEndPr/>
    <w:sdtContent>
      <w:p w:rsidR="00D30BF0" w:rsidRPr="00804BD2" w:rsidRDefault="00E75A82">
        <w:pPr>
          <w:pStyle w:val="Footer"/>
          <w:jc w:val="center"/>
        </w:pPr>
        <w:r w:rsidRPr="00804BD2">
          <w:fldChar w:fldCharType="begin"/>
        </w:r>
        <w:r w:rsidRPr="00804BD2">
          <w:instrText>PAGE   \* MERGEFORMAT</w:instrText>
        </w:r>
        <w:r w:rsidRPr="00804BD2">
          <w:fldChar w:fldCharType="separate"/>
        </w:r>
        <w:r w:rsidR="008946C1">
          <w:rPr>
            <w:noProof/>
          </w:rPr>
          <w:t>1</w:t>
        </w:r>
        <w:r w:rsidRPr="00804BD2">
          <w:fldChar w:fldCharType="end"/>
        </w:r>
      </w:p>
    </w:sdtContent>
  </w:sdt>
  <w:p w:rsidR="00D30BF0" w:rsidRPr="00804BD2" w:rsidRDefault="00E03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1D" w:rsidRDefault="00E0341D">
      <w:pPr>
        <w:spacing w:after="0" w:line="240" w:lineRule="auto"/>
      </w:pPr>
      <w:r>
        <w:separator/>
      </w:r>
    </w:p>
  </w:footnote>
  <w:footnote w:type="continuationSeparator" w:id="0">
    <w:p w:rsidR="00E0341D" w:rsidRDefault="00E0341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ffee">
    <w15:presenceInfo w15:providerId="None" w15:userId="Coff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A82"/>
    <w:rsid w:val="000228AD"/>
    <w:rsid w:val="00092086"/>
    <w:rsid w:val="00295F3A"/>
    <w:rsid w:val="008946C1"/>
    <w:rsid w:val="00E0341D"/>
    <w:rsid w:val="00E132F3"/>
    <w:rsid w:val="00E7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07DC9-94BB-4085-BB63-195A9D318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A8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5A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A82"/>
    <w:rPr>
      <w:kern w:val="0"/>
      <w:sz w:val="22"/>
    </w:rPr>
  </w:style>
  <w:style w:type="table" w:styleId="TableGrid">
    <w:name w:val="Table Grid"/>
    <w:basedOn w:val="TableNormal"/>
    <w:uiPriority w:val="39"/>
    <w:rsid w:val="00E75A82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75A82"/>
  </w:style>
  <w:style w:type="paragraph" w:styleId="Header">
    <w:name w:val="header"/>
    <w:basedOn w:val="Normal"/>
    <w:link w:val="HeaderChar"/>
    <w:uiPriority w:val="99"/>
    <w:unhideWhenUsed/>
    <w:rsid w:val="000920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2086"/>
    <w:rPr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6C1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anghua</dc:creator>
  <cp:keywords/>
  <dc:description/>
  <cp:lastModifiedBy>Aman Kumar</cp:lastModifiedBy>
  <cp:revision>2</cp:revision>
  <dcterms:created xsi:type="dcterms:W3CDTF">2020-10-21T19:31:00Z</dcterms:created>
  <dcterms:modified xsi:type="dcterms:W3CDTF">2020-10-21T19:31:00Z</dcterms:modified>
</cp:coreProperties>
</file>